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13DD88FF">
                <wp:simplePos x="0" y="0"/>
                <wp:positionH relativeFrom="margin">
                  <wp:align>right</wp:align>
                </wp:positionH>
                <wp:positionV relativeFrom="paragraph">
                  <wp:posOffset>827405</wp:posOffset>
                </wp:positionV>
                <wp:extent cx="6838950" cy="1404620"/>
                <wp:effectExtent l="0" t="0" r="19050" b="1841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5EA2677" w:rsidR="000035D5" w:rsidRPr="004709C1" w:rsidRDefault="000035D5">
                            <w:pPr>
                              <w:rPr>
                                <w:rFonts w:cstheme="minorHAnsi"/>
                              </w:rPr>
                            </w:pPr>
                            <w:r w:rsidRPr="004709C1">
                              <w:rPr>
                                <w:rFonts w:cstheme="minorHAnsi"/>
                              </w:rPr>
                              <w:t xml:space="preserve">Reported on page number: </w:t>
                            </w:r>
                            <w:r w:rsidR="007F50F0" w:rsidRPr="004709C1">
                              <w:rPr>
                                <w:rFonts w:cstheme="minorHAnsi"/>
                              </w:rPr>
                              <w:t>13. T</w:t>
                            </w:r>
                            <w:r w:rsidR="007F50F0" w:rsidRPr="004709C1">
                              <w:rPr>
                                <w:rFonts w:cstheme="minorHAnsi"/>
                              </w:rPr>
                              <w:t xml:space="preserve">he IRB of St. Paul’s Hospital Millennium Medical College (SPHMMC) Research and Resources Mobilization Directorate </w:t>
                            </w:r>
                            <w:r w:rsidR="007F50F0" w:rsidRPr="004709C1">
                              <w:rPr>
                                <w:rFonts w:cstheme="minorHAnsi"/>
                                <w:lang w:val="en-GB"/>
                              </w:rPr>
                              <w:t xml:space="preserve">(Ref. No: </w:t>
                            </w:r>
                            <w:bookmarkStart w:id="4" w:name="OLE_LINK3"/>
                            <w:r w:rsidR="007F50F0" w:rsidRPr="004709C1">
                              <w:rPr>
                                <w:rFonts w:cstheme="minorHAnsi"/>
                                <w:lang w:val="en-GB"/>
                              </w:rPr>
                              <w:t>PM23/401/23/01/2024</w:t>
                            </w:r>
                            <w:bookmarkEnd w:id="4"/>
                            <w:r w:rsidR="007F50F0" w:rsidRPr="004709C1">
                              <w:rPr>
                                <w:rFonts w:cstheme="minorHAnsi"/>
                                <w:lang w:val="en-GB"/>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05EA2677" w:rsidR="000035D5" w:rsidRPr="004709C1" w:rsidRDefault="000035D5">
                      <w:pPr>
                        <w:rPr>
                          <w:rFonts w:cstheme="minorHAnsi"/>
                        </w:rPr>
                      </w:pPr>
                      <w:r w:rsidRPr="004709C1">
                        <w:rPr>
                          <w:rFonts w:cstheme="minorHAnsi"/>
                        </w:rPr>
                        <w:t xml:space="preserve">Reported on page number: </w:t>
                      </w:r>
                      <w:r w:rsidR="007F50F0" w:rsidRPr="004709C1">
                        <w:rPr>
                          <w:rFonts w:cstheme="minorHAnsi"/>
                        </w:rPr>
                        <w:t>13. T</w:t>
                      </w:r>
                      <w:r w:rsidR="007F50F0" w:rsidRPr="004709C1">
                        <w:rPr>
                          <w:rFonts w:cstheme="minorHAnsi"/>
                        </w:rPr>
                        <w:t xml:space="preserve">he IRB of St. Paul’s Hospital Millennium Medical College (SPHMMC) Research and Resources Mobilization Directorate </w:t>
                      </w:r>
                      <w:r w:rsidR="007F50F0" w:rsidRPr="004709C1">
                        <w:rPr>
                          <w:rFonts w:cstheme="minorHAnsi"/>
                          <w:lang w:val="en-GB"/>
                        </w:rPr>
                        <w:t xml:space="preserve">(Ref. No: </w:t>
                      </w:r>
                      <w:bookmarkStart w:id="5" w:name="OLE_LINK3"/>
                      <w:r w:rsidR="007F50F0" w:rsidRPr="004709C1">
                        <w:rPr>
                          <w:rFonts w:cstheme="minorHAnsi"/>
                          <w:lang w:val="en-GB"/>
                        </w:rPr>
                        <w:t>PM23/401/23/01/2024</w:t>
                      </w:r>
                      <w:bookmarkEnd w:id="5"/>
                      <w:r w:rsidR="007F50F0" w:rsidRPr="004709C1">
                        <w:rPr>
                          <w:rFonts w:cstheme="minorHAnsi"/>
                          <w:lang w:val="en-GB"/>
                        </w:rPr>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55E54D92">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27D9AFD" w:rsidR="000035D5" w:rsidRDefault="000035D5" w:rsidP="000035D5">
                            <w:r>
                              <w:t xml:space="preserve">Reported on page number: </w:t>
                            </w:r>
                            <w:r w:rsidR="007F50F0">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027D9AFD" w:rsidR="000035D5" w:rsidRDefault="000035D5" w:rsidP="000035D5">
                      <w:r>
                        <w:t xml:space="preserve">Reported on page number: </w:t>
                      </w:r>
                      <w:r w:rsidR="007F50F0">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6"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74338604">
                <wp:simplePos x="0" y="0"/>
                <wp:positionH relativeFrom="margin">
                  <wp:align>right</wp:align>
                </wp:positionH>
                <wp:positionV relativeFrom="paragraph">
                  <wp:posOffset>7080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AFE9A84" w:rsidR="000035D5" w:rsidRDefault="004709C1" w:rsidP="000035D5">
                            <w:r>
                              <w:t>Yes. The principal investigator is a resident of Ethiopia, where the study was conducted. There were no authors from the refugee communities themselves, but the research team worked closely with local staff who have direct experience with these commun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3AFE9A84" w:rsidR="000035D5" w:rsidRDefault="004709C1" w:rsidP="000035D5">
                      <w:r>
                        <w:t>Yes. The principal investigator is a resident of Ethiopia, where the study was conducted. There were no authors from the refugee communities themselves, but the research team worked closely with local staff who have direct experience with these communiti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6"/>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7" w:name="_Hlk73537624"/>
      <w:r>
        <w:rPr>
          <w:noProof/>
        </w:rPr>
        <mc:AlternateContent>
          <mc:Choice Requires="wps">
            <w:drawing>
              <wp:anchor distT="45720" distB="45720" distL="114300" distR="114300" simplePos="0" relativeHeight="251675648" behindDoc="0" locked="0" layoutInCell="1" allowOverlap="1" wp14:anchorId="369EFE5B" wp14:editId="74A8F874">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7CFBCD0" w:rsidR="000035D5" w:rsidRDefault="00FF16A1" w:rsidP="000035D5">
                            <w:r>
                              <w:t>Yes. Permission to conduct the study was obtained from the local authorities through a formal letter of permission. For individual participants, verbal informed consent was obtained, as justified in the Methods section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17CFBCD0" w:rsidR="000035D5" w:rsidRDefault="00FF16A1" w:rsidP="000035D5">
                      <w:r>
                        <w:t>Yes. Permission to conduct the study was obtained from the local authorities through a formal letter of permission. For individual participants, verbal informed consent was obtained, as justified in the Methods section of the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81D5F7F">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9E18ACC" w:rsidR="000035D5" w:rsidRDefault="00FF16A1" w:rsidP="000035D5">
                            <w:r>
                              <w:t>Local community input was obtained through consultations with community leaders and local staff, who advised on study objectives, procedures, and culturally appropriate approaches to ensure relevance and sensitiv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59E18ACC" w:rsidR="000035D5" w:rsidRDefault="00FF16A1" w:rsidP="000035D5">
                      <w:r>
                        <w:t>Local community input was obtained through consultations with community leaders and local staff, who advised on study objectives, procedures, and culturally appropriate approaches to ensure relevance and sensitivit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F8C3640">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7A29857" w:rsidR="000035D5" w:rsidRDefault="00FF16A1" w:rsidP="000035D5">
                            <w:r>
                              <w:t>All study materials were translated into the local languages spoken by the communities, and reviewed with local staff and community representatives to ensure clarity and cultural appropriaten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07A29857" w:rsidR="000035D5" w:rsidRDefault="00FF16A1" w:rsidP="000035D5">
                      <w:r>
                        <w:t>All study materials were translated into the local languages spoken by the communities, and reviewed with local staff and community representatives to ensure clarity and cultural appropriatenes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7"/>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C3902FB">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B29E960" w:rsidR="000035D5" w:rsidRDefault="00FF16A1" w:rsidP="000035D5">
                            <w:r>
                              <w:t>Key findings will be shared with local authorities and organizations supporting the refugee communities to ensure accessibility and relevan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1B29E960" w:rsidR="000035D5" w:rsidRDefault="00FF16A1" w:rsidP="000035D5">
                      <w:r>
                        <w:t>Key findings will be shared with local authorities and organizations supporting the refugee communities to ensure accessibility and relevance</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091D8E5F">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E506C69" w:rsidR="000035D5" w:rsidRDefault="00FF16A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4E506C69" w:rsidR="000035D5" w:rsidRDefault="00FF16A1"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1D6677FF">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F162628" w14:textId="77777777" w:rsidR="00FF16A1" w:rsidRDefault="00FF16A1" w:rsidP="00FF16A1">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F162628" w14:textId="77777777" w:rsidR="00FF16A1" w:rsidRDefault="00FF16A1" w:rsidP="00FF16A1">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411AE41D">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FAE0001" w14:textId="77777777" w:rsidR="00FF16A1" w:rsidRDefault="00FF16A1" w:rsidP="00FF16A1">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FAE0001" w14:textId="77777777" w:rsidR="00FF16A1" w:rsidRDefault="00FF16A1" w:rsidP="00FF16A1">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546B458B">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257BA3E" w14:textId="77777777" w:rsidR="00FF16A1" w:rsidRDefault="00FF16A1" w:rsidP="00FF16A1">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3257BA3E" w14:textId="77777777" w:rsidR="00FF16A1" w:rsidRDefault="00FF16A1" w:rsidP="00FF16A1">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497224D5">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AFBDA7E" w14:textId="77777777" w:rsidR="00FF16A1" w:rsidRDefault="00FF16A1" w:rsidP="00FF16A1">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3AFBDA7E" w14:textId="77777777" w:rsidR="00FF16A1" w:rsidRDefault="00FF16A1" w:rsidP="00FF16A1">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660800" w:rsidRPr="00F57A3B" w:rsidRDefault="00660800">
      <w:pPr>
        <w:rPr>
          <w:rFonts w:ascii="Arial" w:hAnsi="Arial" w:cs="Arial"/>
        </w:rPr>
      </w:pPr>
    </w:p>
    <w:sectPr w:rsidR="00660800"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1666B5" w14:textId="77777777" w:rsidR="00E33561" w:rsidRDefault="00E33561" w:rsidP="00F57A3B">
      <w:r>
        <w:separator/>
      </w:r>
    </w:p>
  </w:endnote>
  <w:endnote w:type="continuationSeparator" w:id="0">
    <w:p w14:paraId="43EA484A" w14:textId="77777777" w:rsidR="00E33561" w:rsidRDefault="00E3356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ABC2B0" w14:textId="77777777" w:rsidR="00E33561" w:rsidRDefault="00E33561" w:rsidP="00F57A3B">
      <w:r>
        <w:separator/>
      </w:r>
    </w:p>
  </w:footnote>
  <w:footnote w:type="continuationSeparator" w:id="0">
    <w:p w14:paraId="1D11391B" w14:textId="77777777" w:rsidR="00E33561" w:rsidRDefault="00E3356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E3EDA"/>
    <w:rsid w:val="004709C1"/>
    <w:rsid w:val="004A7A57"/>
    <w:rsid w:val="004C71C4"/>
    <w:rsid w:val="00515BC0"/>
    <w:rsid w:val="00541C18"/>
    <w:rsid w:val="00580384"/>
    <w:rsid w:val="00660800"/>
    <w:rsid w:val="0069423E"/>
    <w:rsid w:val="006F5F45"/>
    <w:rsid w:val="0078244D"/>
    <w:rsid w:val="007F50F0"/>
    <w:rsid w:val="00831ADE"/>
    <w:rsid w:val="00841F25"/>
    <w:rsid w:val="009364D9"/>
    <w:rsid w:val="00A43F5B"/>
    <w:rsid w:val="00A961CD"/>
    <w:rsid w:val="00AD410C"/>
    <w:rsid w:val="00BD19EC"/>
    <w:rsid w:val="00E004E6"/>
    <w:rsid w:val="00E33561"/>
    <w:rsid w:val="00E976A3"/>
    <w:rsid w:val="00F57A3B"/>
    <w:rsid w:val="00F64ACF"/>
    <w:rsid w:val="00FA2582"/>
    <w:rsid w:val="00FF16A1"/>
    <w:rsid w:val="00FF171E"/>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5-11-14T16:18:00Z</dcterms:created>
  <dcterms:modified xsi:type="dcterms:W3CDTF">2025-11-14T16:53:00Z</dcterms:modified>
</cp:coreProperties>
</file>